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4B821558" w:rsidR="001502CF" w:rsidRPr="009A5F2C" w:rsidRDefault="00AD1482" w:rsidP="00693447">
      <w:pPr>
        <w:spacing w:after="0" w:line="240" w:lineRule="auto"/>
        <w:rPr>
          <w:b/>
          <w:sz w:val="12"/>
          <w:szCs w:val="12"/>
        </w:rPr>
      </w:pPr>
      <w:r>
        <w:rPr>
          <w:b/>
          <w:sz w:val="12"/>
          <w:szCs w:val="12"/>
        </w:rPr>
        <w:t xml:space="preserve"> </w:t>
      </w: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145D0520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145D0520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A72DE1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AD14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D296EC4" w14:textId="33BE6302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A72DE1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AD148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D296EC4" w14:textId="33BE6302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0E07103" w:rsidR="00560609" w:rsidRDefault="000B663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2C27ECD4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 w:rsidR="000B66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earch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5B217259" w14:textId="466BD51C" w:rsidR="00AD1482" w:rsidRDefault="00AD148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 1 (n=168)</w:t>
                            </w:r>
                          </w:p>
                          <w:p w14:paraId="1E4081EA" w14:textId="08307E52" w:rsidR="00AD1482" w:rsidRDefault="00AD148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 2 (n=122)</w:t>
                            </w:r>
                          </w:p>
                          <w:p w14:paraId="7ECFA9D6" w14:textId="18DBF6CD" w:rsidR="00C73533" w:rsidRPr="00560609" w:rsidRDefault="00C73533" w:rsidP="00AD14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0E07103" w:rsidR="00560609" w:rsidRDefault="000B663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2C27ECD4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 w:rsidR="000B66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earch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5B217259" w14:textId="466BD51C" w:rsidR="00AD1482" w:rsidRDefault="00AD148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 1 (n=168)</w:t>
                      </w:r>
                    </w:p>
                    <w:p w14:paraId="1E4081EA" w14:textId="08307E52" w:rsidR="00AD1482" w:rsidRDefault="00AD148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 2 (n=122)</w:t>
                      </w:r>
                    </w:p>
                    <w:p w14:paraId="7ECFA9D6" w14:textId="18DBF6CD" w:rsidR="00C73533" w:rsidRPr="00560609" w:rsidRDefault="00C73533" w:rsidP="00AD148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369B06" w14:textId="77777777" w:rsidR="000B6631" w:rsidRDefault="000B663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ZW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ZW"/>
                              </w:rPr>
                              <w:t>Articles assessed for eligibility by screening titles</w:t>
                            </w:r>
                          </w:p>
                          <w:p w14:paraId="2EF568A1" w14:textId="58E6214D" w:rsidR="00560609" w:rsidRPr="000B6631" w:rsidRDefault="000B663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ZW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ZW"/>
                              </w:rPr>
                              <w:t>n=2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B369B06" w14:textId="77777777" w:rsidR="000B6631" w:rsidRDefault="000B663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ZW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ZW"/>
                        </w:rPr>
                        <w:t>Articles assessed for eligibility by screening titles</w:t>
                      </w:r>
                    </w:p>
                    <w:p w14:paraId="2EF568A1" w14:textId="58E6214D" w:rsidR="00560609" w:rsidRPr="000B6631" w:rsidRDefault="000B663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ZW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ZW"/>
                        </w:rPr>
                        <w:t>n=226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7A6A174" w:rsidR="00560609" w:rsidRDefault="000B663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rticle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proofErr w:type="gramEnd"/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61276E1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F03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27A6A174" w:rsidR="00560609" w:rsidRDefault="000B663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rticle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proofErr w:type="gramEnd"/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61276E1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F03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243D4000" w:rsidR="00560609" w:rsidRDefault="00AD1482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ssessed for eligibility</w:t>
                            </w:r>
                          </w:p>
                          <w:p w14:paraId="6746E765" w14:textId="0E983E3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F03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243D4000" w:rsidR="00560609" w:rsidRDefault="00AD1482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tract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ssessed for eligibility</w:t>
                      </w:r>
                    </w:p>
                    <w:p w14:paraId="6746E765" w14:textId="0E983E3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F03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42A73FB5" w:rsidR="00560609" w:rsidRDefault="000B663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rticle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</w:t>
                            </w:r>
                            <w:proofErr w:type="gramEnd"/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trieved</w:t>
                            </w:r>
                          </w:p>
                          <w:p w14:paraId="1DB0F304" w14:textId="0F401E5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proofErr w:type="gramStart"/>
                            <w:r w:rsidR="00B07E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42A73FB5" w:rsidR="00560609" w:rsidRDefault="000B663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rticle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</w:t>
                      </w:r>
                      <w:proofErr w:type="gramEnd"/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trieved</w:t>
                      </w:r>
                    </w:p>
                    <w:p w14:paraId="1DB0F304" w14:textId="0F401E5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B07E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1987B27E" w:rsidR="00560609" w:rsidRDefault="00AD1482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 articles</w:t>
                            </w:r>
                            <w:r w:rsidR="00CF03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nalysed </w:t>
                            </w:r>
                            <w:proofErr w:type="gramStart"/>
                            <w:r w:rsidR="00CF03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gainst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ligibility</w:t>
                            </w:r>
                            <w:proofErr w:type="gramEnd"/>
                            <w:r w:rsidR="00CF03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criteria</w:t>
                            </w:r>
                          </w:p>
                          <w:p w14:paraId="04D83F31" w14:textId="685E459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F03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CF03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1987B27E" w:rsidR="00560609" w:rsidRDefault="00AD1482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articles</w:t>
                      </w:r>
                      <w:r w:rsidR="00CF03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nalysed </w:t>
                      </w:r>
                      <w:proofErr w:type="gramStart"/>
                      <w:r w:rsidR="00CF03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gainst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ligibility</w:t>
                      </w:r>
                      <w:proofErr w:type="gramEnd"/>
                      <w:r w:rsidR="00CF03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criteria</w:t>
                      </w:r>
                    </w:p>
                    <w:p w14:paraId="04D83F31" w14:textId="685E459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CF03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CF03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5E94E1E9" w:rsidR="00560609" w:rsidRDefault="000B6631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rticle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3D31F4A9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07E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32) not done in 2010 to </w:t>
                            </w:r>
                            <w:proofErr w:type="gramStart"/>
                            <w:r w:rsidR="00B07E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634B60F5" w14:textId="182E26F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07E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20) not from Nigeria, South Africa or </w:t>
                            </w:r>
                            <w:proofErr w:type="gramStart"/>
                            <w:r w:rsidR="00B07E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gand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5DD384C6" w14:textId="10012D29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07E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16) did not meet the eligibility </w:t>
                            </w:r>
                            <w:proofErr w:type="gramStart"/>
                            <w:r w:rsidR="00B07E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riteri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5E94E1E9" w:rsidR="00560609" w:rsidRDefault="000B6631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rticle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3D31F4A9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07E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32) not done in 2010 to </w:t>
                      </w:r>
                      <w:proofErr w:type="gramStart"/>
                      <w:r w:rsidR="00B07E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634B60F5" w14:textId="182E26F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07E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20) not from Nigeria, South Africa or </w:t>
                      </w:r>
                      <w:proofErr w:type="gramStart"/>
                      <w:r w:rsidR="00B07E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gand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5DD384C6" w14:textId="10012D29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07E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16) did not meet the eligibility </w:t>
                      </w:r>
                      <w:proofErr w:type="gramStart"/>
                      <w:r w:rsidR="00B07E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riteri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F3165F" w14:textId="1AF4A82C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36E46DD6" w14:textId="5EF67EA0" w:rsidR="000B6631" w:rsidRPr="00560609" w:rsidRDefault="000B6631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44F3165F" w14:textId="1AF4A82C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36E46DD6" w14:textId="5EF67EA0" w:rsidR="000B6631" w:rsidRPr="00560609" w:rsidRDefault="000B6631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28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648022D" w14:textId="0242C69E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7269C" w14:textId="77777777" w:rsidR="0010722B" w:rsidRDefault="0010722B" w:rsidP="001502CF">
      <w:pPr>
        <w:spacing w:after="0" w:line="240" w:lineRule="auto"/>
      </w:pPr>
      <w:r>
        <w:separator/>
      </w:r>
    </w:p>
  </w:endnote>
  <w:endnote w:type="continuationSeparator" w:id="0">
    <w:p w14:paraId="397867DE" w14:textId="77777777" w:rsidR="0010722B" w:rsidRDefault="0010722B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738A0" w14:textId="77777777" w:rsidR="0010722B" w:rsidRDefault="0010722B" w:rsidP="001502CF">
      <w:pPr>
        <w:spacing w:after="0" w:line="240" w:lineRule="auto"/>
      </w:pPr>
      <w:r>
        <w:separator/>
      </w:r>
    </w:p>
  </w:footnote>
  <w:footnote w:type="continuationSeparator" w:id="0">
    <w:p w14:paraId="63388E44" w14:textId="77777777" w:rsidR="0010722B" w:rsidRDefault="0010722B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6631"/>
    <w:rsid w:val="000B7F3B"/>
    <w:rsid w:val="000F209F"/>
    <w:rsid w:val="0010722B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26EFF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AD1482"/>
    <w:rsid w:val="00B07E3C"/>
    <w:rsid w:val="00B1263E"/>
    <w:rsid w:val="00B654BD"/>
    <w:rsid w:val="00BF3D13"/>
    <w:rsid w:val="00BF5440"/>
    <w:rsid w:val="00C40C8C"/>
    <w:rsid w:val="00C73533"/>
    <w:rsid w:val="00CF036F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Paidamoyo Magwenzi</cp:lastModifiedBy>
  <cp:revision>2</cp:revision>
  <dcterms:created xsi:type="dcterms:W3CDTF">2022-07-15T22:46:00Z</dcterms:created>
  <dcterms:modified xsi:type="dcterms:W3CDTF">2022-07-15T22:46:00Z</dcterms:modified>
</cp:coreProperties>
</file>